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0421DD" w14:textId="77777777" w:rsidR="003F3ACF" w:rsidRDefault="003F3ACF" w:rsidP="003F3ACF">
      <w:pPr>
        <w:rPr>
          <w:rFonts w:ascii="Times New Roman" w:hAnsi="Times New Roman" w:cs="Times New Roman"/>
          <w:sz w:val="24"/>
        </w:rPr>
      </w:pPr>
    </w:p>
    <w:p w14:paraId="2494096F" w14:textId="173F76EB" w:rsidR="003F3ACF" w:rsidRDefault="003F3ACF" w:rsidP="003F3ACF">
      <w:pPr>
        <w:rPr>
          <w:rFonts w:ascii="Times New Roman" w:hAnsi="Times New Roman" w:cs="Times New Roman"/>
          <w:b/>
          <w:sz w:val="24"/>
        </w:rPr>
      </w:pPr>
      <w:r w:rsidRPr="004D30C9">
        <w:rPr>
          <w:rFonts w:ascii="Times New Roman" w:hAnsi="Times New Roman" w:cs="Times New Roman"/>
          <w:b/>
          <w:sz w:val="24"/>
        </w:rPr>
        <w:t>Supplementary Table</w:t>
      </w:r>
      <w:r w:rsidR="00DB6C3E">
        <w:rPr>
          <w:rFonts w:ascii="Times New Roman" w:hAnsi="Times New Roman" w:cs="Times New Roman"/>
          <w:b/>
          <w:sz w:val="24"/>
        </w:rPr>
        <w:t xml:space="preserve"> </w:t>
      </w:r>
      <w:r w:rsidRPr="004D30C9">
        <w:rPr>
          <w:rFonts w:ascii="Times New Roman" w:hAnsi="Times New Roman" w:cs="Times New Roman"/>
          <w:b/>
          <w:sz w:val="24"/>
        </w:rPr>
        <w:t>3 Association between lung cancer and SNP</w:t>
      </w:r>
      <w:r>
        <w:rPr>
          <w:rFonts w:ascii="Times New Roman" w:hAnsi="Times New Roman" w:cs="Times New Roman"/>
          <w:b/>
          <w:sz w:val="24"/>
        </w:rPr>
        <w:t>s</w:t>
      </w:r>
      <w:r w:rsidRPr="004D30C9">
        <w:rPr>
          <w:rFonts w:ascii="Times New Roman" w:hAnsi="Times New Roman" w:cs="Times New Roman"/>
          <w:b/>
          <w:sz w:val="24"/>
        </w:rPr>
        <w:t xml:space="preserve"> in additive model</w:t>
      </w:r>
    </w:p>
    <w:p w14:paraId="5E3A9B3F" w14:textId="77777777" w:rsidR="003F3ACF" w:rsidRDefault="003F3ACF" w:rsidP="003F3ACF">
      <w:pPr>
        <w:rPr>
          <w:rFonts w:ascii="Times New Roman" w:hAnsi="Times New Roman" w:cs="Times New Roman"/>
          <w:b/>
          <w:sz w:val="24"/>
        </w:rPr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1411"/>
        <w:gridCol w:w="1424"/>
        <w:gridCol w:w="2410"/>
        <w:gridCol w:w="1000"/>
        <w:gridCol w:w="222"/>
        <w:gridCol w:w="2492"/>
        <w:gridCol w:w="1076"/>
        <w:gridCol w:w="222"/>
        <w:gridCol w:w="2648"/>
        <w:gridCol w:w="1053"/>
      </w:tblGrid>
      <w:tr w:rsidR="003F3ACF" w:rsidRPr="00C26DD4" w14:paraId="59F57A23" w14:textId="77777777" w:rsidTr="004D1F75">
        <w:trPr>
          <w:trHeight w:val="280"/>
        </w:trPr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BB5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EC2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34AD2" w14:textId="49001163" w:rsidR="003F3ACF" w:rsidRPr="00C26DD4" w:rsidRDefault="00F9375B" w:rsidP="004D1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 cancer</w:t>
            </w:r>
            <w:bookmarkStart w:id="0" w:name="_GoBack"/>
            <w:bookmarkEnd w:id="0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3746" w14:textId="77777777" w:rsidR="003F3ACF" w:rsidRPr="00C26DD4" w:rsidRDefault="003F3ACF" w:rsidP="004D1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7623B" w14:textId="77777777" w:rsidR="003F3ACF" w:rsidRPr="00C26DD4" w:rsidRDefault="003F3ACF" w:rsidP="004D1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373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230C3" w14:textId="77777777" w:rsidR="003F3ACF" w:rsidRPr="00C26DD4" w:rsidRDefault="003F3ACF" w:rsidP="004D1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C</w:t>
            </w:r>
          </w:p>
        </w:tc>
      </w:tr>
      <w:tr w:rsidR="003F3ACF" w:rsidRPr="00C26DD4" w14:paraId="36D00A55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B6DA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975F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F01E2" w14:textId="07473028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="00352F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95% CI)</w:t>
            </w: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818A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 </w:t>
            </w:r>
            <w:r w:rsidRP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7ECC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299A2" w14:textId="1CEED61B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95% CI)</w:t>
            </w: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967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 </w:t>
            </w:r>
            <w:r w:rsidRP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46EE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F6571" w14:textId="11987951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95% CI)</w:t>
            </w: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36B8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 </w:t>
            </w:r>
            <w:r w:rsidRP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3F3ACF" w:rsidRPr="00C26DD4" w14:paraId="4B37AF4B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29E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RHGEF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961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8681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06F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53 (0.925-1.19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0F0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2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11D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D7D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49 (0.976-1.35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73A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5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DDC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D40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50 (0.787-1.14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8A4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60EB6F12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A07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F03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1306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642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85 (0.807-1.20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A41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556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1F5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40 (0.802-1.34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70A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750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662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39 (0.698-1.25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349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07D98E02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01E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824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1300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3CA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31 (0.848-1.25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CE1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48B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4D9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27 (0.878-1.44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101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72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576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0F8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87 (0.661-1.17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451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13 </w:t>
            </w:r>
          </w:p>
        </w:tc>
      </w:tr>
      <w:tr w:rsidR="003F3ACF" w:rsidRPr="00C26DD4" w14:paraId="1475103A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8AB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4E5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8052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966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78 (0.727-1.06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DB9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23B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367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11 (0.798-1.27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1BB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327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C40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00 (0.598-1.05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575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04 </w:t>
            </w:r>
          </w:p>
        </w:tc>
      </w:tr>
      <w:tr w:rsidR="003F3ACF" w:rsidRPr="00C26DD4" w14:paraId="0DE3D6F6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4B5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893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0771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E98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30 (0.863-1.22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DFF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492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DE2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50 (0.752-1.19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190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C95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86B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33 (0.801-1.32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D7B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21B4D3FC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4D6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E89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2426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10A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04 (0.679-0.95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71D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2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02E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EBF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05 (0.730-1.11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CFC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72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BA7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4C4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11 (0.547-0.91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941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093 </w:t>
            </w:r>
          </w:p>
        </w:tc>
      </w:tr>
      <w:tr w:rsidR="003F3ACF" w:rsidRPr="00C26DD4" w14:paraId="74D0851E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2DE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026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93802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3E6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09 (0.869-1.17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ECB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95D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90B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00 (0.822-1.21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F7B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9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715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D74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50 (0.848-1.29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428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67BA8737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B9B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CDC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0773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760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73 (0.764-0.99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CF6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2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685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4A2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03 (0.761-1.07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342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69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734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6E8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40 (0.690-1.02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CA6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378 </w:t>
            </w:r>
          </w:p>
        </w:tc>
      </w:tr>
      <w:tr w:rsidR="003F3ACF" w:rsidRPr="00C26DD4" w14:paraId="5C22BCF2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32D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C84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1300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725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17 (0.893-1.15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052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22F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C14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41 (0.880-1.23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000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3B8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362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84 (0.815-1.18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B34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376D7E6D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852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F37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0773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766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11 (0.714-0.92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BE9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9C0006"/>
                <w:sz w:val="22"/>
              </w:rPr>
              <w:t xml:space="preserve">0.03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357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002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71 (0.739-1.02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B86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5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437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578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60 (0.628-0.91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6BC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093 </w:t>
            </w:r>
          </w:p>
        </w:tc>
      </w:tr>
      <w:tr w:rsidR="003F3ACF" w:rsidRPr="00C26DD4" w14:paraId="4C434E37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E51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F78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0524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C5A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23 (0.814-1.04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3A9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58B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741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82 (0.836-1.15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5E8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8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9E5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F01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34 (0.694-1.00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4C7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325 </w:t>
            </w:r>
          </w:p>
        </w:tc>
      </w:tr>
      <w:tr w:rsidR="003F3ACF" w:rsidRPr="00C26DD4" w14:paraId="69F3BA46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7DC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276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8444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EB7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79 (0.762-1.01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2BE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33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A6B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837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50 (0.789-1.14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42A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2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DE4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386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81 (0.629-0.96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C57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196 </w:t>
            </w:r>
          </w:p>
        </w:tc>
      </w:tr>
      <w:tr w:rsidR="003F3ACF" w:rsidRPr="00C26DD4" w14:paraId="5BDB8AE5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114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MKK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C8A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72147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86A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80 (0.860-1.11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FE3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C21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25F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25 (0.782-1.09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926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72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99D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A2D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11 (0.839-1.21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4AB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6962DD7D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532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EK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B2F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2361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DB3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11 (0.932-1.32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AD6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667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93B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29 (0.732-1.17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9AB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5AC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91E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97 (1.092-1.78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30A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093 </w:t>
            </w:r>
          </w:p>
        </w:tc>
      </w:tr>
      <w:tr w:rsidR="003F3ACF" w:rsidRPr="00C26DD4" w14:paraId="63E254DE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036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RNA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CEC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68916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76E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23 (0.702-0.96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F76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24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C7F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57D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82 (0.720-1.07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094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69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F24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9A2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12 (0.555-0.90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A62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093 </w:t>
            </w:r>
          </w:p>
        </w:tc>
      </w:tr>
      <w:tr w:rsidR="003F3ACF" w:rsidRPr="00C26DD4" w14:paraId="75411EAA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C5C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RNA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4A2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92986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3C9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95 (0.857-1.15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7F6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EA7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97D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76 (0.720-1.06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D69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6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7E5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F7F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91 (0.882-1.34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C4A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13 </w:t>
            </w:r>
          </w:p>
        </w:tc>
      </w:tr>
      <w:tr w:rsidR="003F3ACF" w:rsidRPr="00C26DD4" w14:paraId="349034C8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593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RNB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7DC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68915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28B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44 (0.668-1.06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830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48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399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A57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85 (0.652-1.19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460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72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B14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F4F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94 (0.559-1.11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DB5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671 </w:t>
            </w:r>
          </w:p>
        </w:tc>
      </w:tr>
      <w:tr w:rsidR="003F3ACF" w:rsidRPr="00C26DD4" w14:paraId="3CA887DE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9B8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RNB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265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49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B0F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52 (0.795-1.13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3B1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7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888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164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18 (0.641-1.03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D30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5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2A8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8B1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21 (0.868-1.43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4D8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13 </w:t>
            </w:r>
          </w:p>
        </w:tc>
      </w:tr>
      <w:tr w:rsidR="003F3ACF" w:rsidRPr="00C26DD4" w14:paraId="2A9A44BD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164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RNB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933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68915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850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94 (0.769-1.04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7F2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48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1A4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41A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67 (0.712-1.05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7DE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6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3B6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67A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72 (0.781-1.20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BEE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27F419C3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CFB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RNB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7D2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42369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AA0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09 (0.782-1.05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306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785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E0D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53 (0.700-1.03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80E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5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4F0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426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73 (0.784-1.20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CC6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0669357C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0F1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LPTM1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3A4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14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7E5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52 (0.797-1.13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2F9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7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A49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29A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67 (0.767-1.21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65D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492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C7F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62 (0.739-1.24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190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37C5BC08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923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LPTM1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1C5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4027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706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79 (0.856-1.12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F2B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15E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FF3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45 (0.794-1.12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686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EA3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462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45 (0.773-1.15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126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22C300E8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44B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RP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EB9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8086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CD0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41 (0.964-1.35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893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47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FC1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99D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91 (0.879-1.35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79B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72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EB7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7A6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52 (0.988-1.58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1F3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333 </w:t>
            </w:r>
          </w:p>
        </w:tc>
      </w:tr>
      <w:tr w:rsidR="003F3ACF" w:rsidRPr="00C26DD4" w14:paraId="63FEC2CB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972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GF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88F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7633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1E6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83 (0.841-1.14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675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A1B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CD8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76 (0.799-1.18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9AA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8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B8E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832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23 (0.732-1.15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585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42 </w:t>
            </w:r>
          </w:p>
        </w:tc>
      </w:tr>
      <w:tr w:rsidR="003F3ACF" w:rsidRPr="00C26DD4" w14:paraId="18671F73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C0A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PHX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ED5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0517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821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82 (0.874-1.33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8C5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5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D95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239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47 (0.790-1.37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200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A3A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62E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83 (0.713-1.33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1F9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72284D5F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387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PHX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4E8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2925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53D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78 (0.732-1.05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FFB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48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506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E86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26 (0.733-1.16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0D7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4C3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226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97 (0.688-1.15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121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13 </w:t>
            </w:r>
          </w:p>
        </w:tc>
      </w:tr>
      <w:tr w:rsidR="003F3ACF" w:rsidRPr="00C26DD4" w14:paraId="7041D93E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39F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RCC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57C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7997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685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41 (0.885-1.47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1BB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65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BE2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F91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03 (0.950-1.77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BFE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5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8F0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1EF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50 (0.568-1.24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BE2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13 </w:t>
            </w:r>
          </w:p>
        </w:tc>
      </w:tr>
      <w:tr w:rsidR="003F3ACF" w:rsidRPr="00C26DD4" w14:paraId="6966A1E0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16E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RCC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C39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31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D8B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68 (0.998-1.61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9C3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2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163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EC9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58 (0.842-1.57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F21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72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38E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692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24 (0.787-1.58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E83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45 </w:t>
            </w:r>
          </w:p>
        </w:tc>
      </w:tr>
      <w:tr w:rsidR="003F3ACF" w:rsidRPr="00C26DD4" w14:paraId="2788074D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F4C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STP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41E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6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F8B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51 (0.724-0.99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5EB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2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5A9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3C3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25 (0.668-1.01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7F9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5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ADF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050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83 (0.696-1.11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8F7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71 </w:t>
            </w:r>
          </w:p>
        </w:tc>
      </w:tr>
      <w:tr w:rsidR="003F3ACF" w:rsidRPr="00C26DD4" w14:paraId="75760660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CF7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E94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26212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B7E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42 (0.917-1.18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70E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7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4E4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8CC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31 (0.875-1.21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79D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048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8E0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72 (0.892-1.28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48C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42 </w:t>
            </w:r>
          </w:p>
        </w:tc>
      </w:tr>
      <w:tr w:rsidR="003F3ACF" w:rsidRPr="00C26DD4" w14:paraId="3C01677A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912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5DC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1436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A37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15 (0.894-1.15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013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A36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376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53 (0.894-1.23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4A5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654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C43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33 (0.860-1.24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062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1E1FF73E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949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C2C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69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9A3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22 (0.903-1.15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097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55B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9FD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66 (0.909-1.25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304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72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1C1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616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93 (0.830-1.18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0F3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4AAC26AB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D0D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290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1365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933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88 (0.868-1.12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875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3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C14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313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62 (0.814-1.13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C69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F84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885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09 (0.838-1.21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B6C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6981CB5E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4C4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328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1436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A8A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25 (0.905-1.16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FF2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D3E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645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68 (0.908-1.25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783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72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2C3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864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86 (0.823-1.18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454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2BEF1AB3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BF9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L1RAP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14E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46871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8E3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29 (0.789-1.09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DB8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76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BA2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C67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45 (0.681-1.04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513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5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901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90C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18 (0.805-1.28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0F9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5576C6A6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038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MP1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CB8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5867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B51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95 (1.002-1.42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EBE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2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C24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2BA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61 (1.006-1.57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738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5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AAA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D9D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44 (0.884-1.47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AD8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71 </w:t>
            </w:r>
          </w:p>
        </w:tc>
      </w:tr>
      <w:tr w:rsidR="003F3ACF" w:rsidRPr="00C26DD4" w14:paraId="25A35E14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B2A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MP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D30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2850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CB9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66 (0.834-1.11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48B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3F9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622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66 (0.798-1.16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997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F4C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474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58 (0.856-1.30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A33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4E51D552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DF7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MP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770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438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3A3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70 (0.875-1.30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199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6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6B0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AA7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27 (0.953-1.57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20B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5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621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2DB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37 (0.769-1.38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DC3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5C2EF9DC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775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MP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1D0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2508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55A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24 (0.800-1.06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26D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6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74D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B79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37 (0.692-1.00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F0A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5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2E3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237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98 (0.808-1.22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4F2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85 </w:t>
            </w:r>
          </w:p>
        </w:tc>
      </w:tr>
      <w:tr w:rsidR="003F3ACF" w:rsidRPr="00C26DD4" w14:paraId="2A3DB6F3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485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THF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D5C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70373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C2B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76 (0.793-1.2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89A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33A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289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06 (0.767-1.31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248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57C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A6D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07 (0.739-1.35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6FE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82 </w:t>
            </w:r>
          </w:p>
        </w:tc>
      </w:tr>
      <w:tr w:rsidR="003F3ACF" w:rsidRPr="00C26DD4" w14:paraId="2C74C93F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423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THF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61A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8011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870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83 (0.778-1.00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1FC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2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180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883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10 (0.773-1.07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C75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69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D7D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B29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27 (0.688-0.99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04E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316 </w:t>
            </w:r>
          </w:p>
        </w:tc>
      </w:tr>
      <w:tr w:rsidR="003F3ACF" w:rsidRPr="00C26DD4" w14:paraId="3D966BFF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44D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QO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96F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8005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7DC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57 (0.845-1.0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ACD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5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3F0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76C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06 (0.858-1.17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1B0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2BD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AFC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36 (0.779-1.12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C18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42 </w:t>
            </w:r>
          </w:p>
        </w:tc>
      </w:tr>
      <w:tr w:rsidR="003F3ACF" w:rsidRPr="00C26DD4" w14:paraId="2BAD3A1F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F27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BMS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E7D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5300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314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60 (0.859-1.30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C11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7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8E0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B53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50 (0.799-1.37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915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7D5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381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64 (0.619-1.19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A64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13 </w:t>
            </w:r>
          </w:p>
        </w:tc>
      </w:tr>
      <w:tr w:rsidR="003F3ACF" w:rsidRPr="00C26DD4" w14:paraId="07398D5F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92A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C16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65547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5BF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42 (0.785-1.38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F58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A56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B2E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36 (0.639-1.34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B76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F8A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556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13 (0.725-1.66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C48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7ED1D5FF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219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B06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7361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915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10 (0.697-1.18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AC7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5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46B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D37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25 (0.651-1.29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49A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BDC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258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39 (0.633-1.36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7D2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4CCFCBC5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84A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05F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46359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7B8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52 (0.688-1.05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60E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48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77B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2E2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95 (0.678-1.17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480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72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7DA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112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34 (0.604-1.13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0D1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44 </w:t>
            </w:r>
          </w:p>
        </w:tc>
      </w:tr>
      <w:tr w:rsidR="003F3ACF" w:rsidRPr="00C26DD4" w14:paraId="7832605D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1DC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4E7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49756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E56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17 (0.745-1.12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921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1E8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CDE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09 (0.608-1.06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CF5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5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33E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B85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42 (0.768-1.39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49D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5E5662B9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CBA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362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0757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85B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39 (0.704-1.0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31A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2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6C0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FD0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64 (0.774-1.19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A1E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E2C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A73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69 (0.589-0.99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AD7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325 </w:t>
            </w:r>
          </w:p>
        </w:tc>
      </w:tr>
      <w:tr w:rsidR="003F3ACF" w:rsidRPr="00C26DD4" w14:paraId="0BE00BC6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468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4B0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00696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6A2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98 (0.846-1.17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01D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9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D2D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BF3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25 (0.914-1.38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B32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69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149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AF2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66 (0.670-1.11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C55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44 </w:t>
            </w:r>
          </w:p>
        </w:tc>
      </w:tr>
      <w:tr w:rsidR="003F3ACF" w:rsidRPr="00C26DD4" w14:paraId="2D1FAA67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5FC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4B2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8536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E69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56 (0.812-1.12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F74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7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5E3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6FA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42 (0.762-1.16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230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2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967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5C7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90 (0.783-1.24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454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2B304A5E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F87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351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7358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4B2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65 (1.023-1.32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610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25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E3F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3F9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93 (0.925-1.29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5AE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7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EC2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39A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78 (1.062-1.53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889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093 </w:t>
            </w:r>
          </w:p>
        </w:tc>
      </w:tr>
      <w:tr w:rsidR="003F3ACF" w:rsidRPr="00C26DD4" w14:paraId="6068A712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BF4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08E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42467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CCD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27 (0.990-1.2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AAD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33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370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D19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09 (1.025-1.42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735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49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9B6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E31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31 (0.851-1.24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665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5DB71F0E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3A9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F05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8536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6E5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49 (1.002-1.31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913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2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B8C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C12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29 (0.946-1.34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F00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6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F85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F93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95 (0.980-1.45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000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378 </w:t>
            </w:r>
          </w:p>
        </w:tc>
      </w:tr>
      <w:tr w:rsidR="003F3ACF" w:rsidRPr="00C26DD4" w14:paraId="3058EE6C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539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GFBR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E38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0874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A9A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71 (0.826-1.14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818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D64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6C5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31 (0.752-1.14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198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3A6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1E6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81 (0.772-1.24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ADB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1FD64922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790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GFBR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F80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2280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D8A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00 (0.871-1.14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2E8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1.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8D5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622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43 (0.961-1.35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149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5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C03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01B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39 (0.682-1.02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F67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406 </w:t>
            </w:r>
          </w:p>
        </w:tc>
      </w:tr>
      <w:tr w:rsidR="003F3ACF" w:rsidRPr="00C26DD4" w14:paraId="76AD53E3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6F6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GFBR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71E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7736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4AD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89 (0.950-1.24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023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AA1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BB8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74 (0.900-1.28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1AB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72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593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379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49 (0.944-1.39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E80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621 </w:t>
            </w:r>
          </w:p>
        </w:tc>
      </w:tr>
      <w:tr w:rsidR="003F3ACF" w:rsidRPr="00C26DD4" w14:paraId="07C96B6C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306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GFBR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28C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97902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E40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04 (0.973-1.25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1E5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47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CCF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2C1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14 (1.034-1.42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B6A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49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793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D8F8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59 (0.796-1.15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7F7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608DE2D0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BF7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GFBR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F8A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7736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9A0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81 (0.955-1.22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CE13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715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DB0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91 (0.931-1.27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222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7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981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C89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66 (0.891-1.27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F3F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42 </w:t>
            </w:r>
          </w:p>
        </w:tc>
      </w:tr>
      <w:tr w:rsidR="003F3ACF" w:rsidRPr="00C26DD4" w14:paraId="1ADFE6C8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1E5A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YM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45E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8191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754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32 (1.153-1.54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EDC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9C0006"/>
                <w:sz w:val="22"/>
              </w:rPr>
              <w:t xml:space="preserve">0.00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9B9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02AB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84 (1.065-1.54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472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49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14E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DB2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01 (1.224-1.83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630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9C0006"/>
                <w:sz w:val="22"/>
              </w:rPr>
              <w:t xml:space="preserve">0.005 </w:t>
            </w:r>
          </w:p>
        </w:tc>
      </w:tr>
      <w:tr w:rsidR="003F3ACF" w:rsidRPr="00C26DD4" w14:paraId="63F2B9D9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403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XP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D18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8009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CCB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33 (0.911-1.17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4EA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89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975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E9E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69 (0.912-1.25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222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72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06E9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033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92 (0.827-1.18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53E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74 </w:t>
            </w:r>
          </w:p>
        </w:tc>
      </w:tr>
      <w:tr w:rsidR="003F3ACF" w:rsidRPr="00C26DD4" w14:paraId="2D67C58C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0B53C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XRCC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5C53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2674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BCA1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10 (0.781-1.05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4989E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523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FAB15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31BA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92 (0.729-1.087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7782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698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A593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EAC5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10 (0.726-1.133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55E84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 xml:space="preserve">0.913 </w:t>
            </w:r>
          </w:p>
        </w:tc>
      </w:tr>
    </w:tbl>
    <w:p w14:paraId="01124C4D" w14:textId="77777777" w:rsidR="003F3ACF" w:rsidRDefault="003F3ACF" w:rsidP="003F3ACF">
      <w:r>
        <w:fldChar w:fldCharType="begin"/>
      </w:r>
      <w:r>
        <w:instrText xml:space="preserve"> LINK Excel.Sheet.12 "D:\\7.模型文章\\模型文章 表格整理v4 0219.xlsx" "Sup T3!R2C1:R63C6" \a \f 4 \h  \* MERGEFORMAT </w:instrText>
      </w:r>
      <w:r>
        <w:fldChar w:fldCharType="separate"/>
      </w:r>
    </w:p>
    <w:p w14:paraId="3605E18B" w14:textId="2A633B80" w:rsidR="003F3ACF" w:rsidRPr="00E463CB" w:rsidRDefault="003F3ACF" w:rsidP="003F3AC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24"/>
        </w:rPr>
        <w:fldChar w:fldCharType="end"/>
      </w:r>
      <w:r w:rsidRPr="00E463CB">
        <w:rPr>
          <w:rFonts w:ascii="Times New Roman" w:hAnsi="Times New Roman" w:cs="Times New Roman"/>
          <w:szCs w:val="21"/>
          <w:vertAlign w:val="superscript"/>
        </w:rPr>
        <w:t>a</w:t>
      </w:r>
      <w:r w:rsidRPr="00E463CB">
        <w:rPr>
          <w:rFonts w:ascii="Times New Roman" w:hAnsi="Times New Roman" w:cs="Times New Roman"/>
          <w:szCs w:val="21"/>
        </w:rPr>
        <w:t xml:space="preserve"> p-values were calculated in in multivariate logistic regression (adjust for </w:t>
      </w:r>
      <w:r w:rsidR="0003671E">
        <w:rPr>
          <w:rFonts w:ascii="Times New Roman" w:hAnsi="Times New Roman" w:cs="Times New Roman"/>
          <w:szCs w:val="21"/>
        </w:rPr>
        <w:t>sex</w:t>
      </w:r>
      <w:r w:rsidRPr="00E463CB">
        <w:rPr>
          <w:rFonts w:ascii="Times New Roman" w:hAnsi="Times New Roman" w:cs="Times New Roman"/>
          <w:szCs w:val="21"/>
        </w:rPr>
        <w:t xml:space="preserve">, age) after </w:t>
      </w:r>
      <w:r w:rsidR="0003671E" w:rsidRPr="0003671E">
        <w:rPr>
          <w:rFonts w:ascii="Times New Roman" w:hAnsi="Times New Roman" w:cs="Times New Roman"/>
          <w:szCs w:val="21"/>
        </w:rPr>
        <w:t>false discovery rate</w:t>
      </w:r>
      <w:r w:rsidR="00E57600" w:rsidRPr="00E57600">
        <w:rPr>
          <w:rFonts w:ascii="Times New Roman" w:hAnsi="Times New Roman" w:cs="Times New Roman"/>
          <w:szCs w:val="21"/>
        </w:rPr>
        <w:t xml:space="preserve"> (FDR)</w:t>
      </w:r>
      <w:r w:rsidRPr="00E463CB">
        <w:rPr>
          <w:rFonts w:ascii="Times New Roman" w:hAnsi="Times New Roman" w:cs="Times New Roman"/>
          <w:szCs w:val="21"/>
        </w:rPr>
        <w:t xml:space="preserve"> adjustment</w:t>
      </w:r>
      <w:r w:rsidR="00E57600" w:rsidRPr="00E57600">
        <w:t xml:space="preserve"> </w:t>
      </w:r>
      <w:r w:rsidR="00E57600" w:rsidRPr="00E57600">
        <w:rPr>
          <w:rFonts w:ascii="Times New Roman" w:hAnsi="Times New Roman" w:cs="Times New Roman"/>
          <w:szCs w:val="21"/>
        </w:rPr>
        <w:t>for multiple testing</w:t>
      </w:r>
    </w:p>
    <w:p w14:paraId="49357630" w14:textId="1CF0048A" w:rsidR="00B94D50" w:rsidRDefault="00B94D50" w:rsidP="003F3AC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NP: </w:t>
      </w:r>
      <w:r w:rsidRPr="00B94D50">
        <w:rPr>
          <w:rFonts w:ascii="Times New Roman" w:hAnsi="Times New Roman" w:cs="Times New Roman"/>
          <w:szCs w:val="21"/>
        </w:rPr>
        <w:t>single nucleotide polymorphism</w:t>
      </w:r>
    </w:p>
    <w:p w14:paraId="1AAA547C" w14:textId="59BD2B5D" w:rsidR="003F3ACF" w:rsidRPr="00E463CB" w:rsidRDefault="00B34B5A" w:rsidP="003F3ACF">
      <w:pPr>
        <w:widowControl/>
        <w:jc w:val="left"/>
        <w:rPr>
          <w:rFonts w:ascii="Times New Roman" w:hAnsi="Times New Roman" w:cs="Times New Roman"/>
          <w:szCs w:val="21"/>
        </w:rPr>
      </w:pPr>
      <w:r w:rsidRPr="00E463CB">
        <w:rPr>
          <w:rFonts w:ascii="Times New Roman" w:hAnsi="Times New Roman" w:cs="Times New Roman" w:hint="eastAsia"/>
          <w:szCs w:val="21"/>
        </w:rPr>
        <w:t>O</w:t>
      </w:r>
      <w:r w:rsidRPr="00E463CB">
        <w:rPr>
          <w:rFonts w:ascii="Times New Roman" w:hAnsi="Times New Roman" w:cs="Times New Roman"/>
          <w:szCs w:val="21"/>
        </w:rPr>
        <w:t>R</w:t>
      </w:r>
      <w:r w:rsidRPr="00E463CB">
        <w:rPr>
          <w:rFonts w:ascii="Times New Roman" w:hAnsi="Times New Roman" w:cs="Times New Roman" w:hint="eastAsia"/>
          <w:szCs w:val="21"/>
        </w:rPr>
        <w:t>:</w:t>
      </w:r>
      <w:r w:rsidRPr="00E463CB">
        <w:rPr>
          <w:rFonts w:ascii="Times New Roman" w:hAnsi="Times New Roman" w:cs="Times New Roman"/>
          <w:szCs w:val="21"/>
        </w:rPr>
        <w:t xml:space="preserve"> odds ratio</w:t>
      </w:r>
    </w:p>
    <w:p w14:paraId="055AE4C1" w14:textId="77777777" w:rsidR="00E463CB" w:rsidRPr="00E463CB" w:rsidRDefault="00E463CB" w:rsidP="00E463CB">
      <w:pPr>
        <w:spacing w:line="276" w:lineRule="auto"/>
        <w:rPr>
          <w:rFonts w:ascii="Times New Roman" w:hAnsi="Times New Roman" w:cs="Times New Roman"/>
          <w:szCs w:val="21"/>
        </w:rPr>
      </w:pPr>
      <w:bookmarkStart w:id="1" w:name="_Hlk44603092"/>
      <w:r w:rsidRPr="00E463CB">
        <w:rPr>
          <w:rFonts w:ascii="Times New Roman" w:hAnsi="Times New Roman" w:cs="Times New Roman" w:hint="eastAsia"/>
          <w:szCs w:val="21"/>
        </w:rPr>
        <w:t>C</w:t>
      </w:r>
      <w:r w:rsidRPr="00E463CB">
        <w:rPr>
          <w:rFonts w:ascii="Times New Roman" w:hAnsi="Times New Roman" w:cs="Times New Roman"/>
          <w:szCs w:val="21"/>
        </w:rPr>
        <w:t>I: confidence interval</w:t>
      </w:r>
    </w:p>
    <w:bookmarkEnd w:id="1"/>
    <w:p w14:paraId="4639CE3A" w14:textId="77777777" w:rsidR="00E463CB" w:rsidRPr="00E463CB" w:rsidRDefault="00E463CB" w:rsidP="00E463CB">
      <w:pPr>
        <w:spacing w:line="276" w:lineRule="auto"/>
        <w:rPr>
          <w:rFonts w:ascii="Times New Roman" w:hAnsi="Times New Roman" w:cs="Times New Roman"/>
          <w:szCs w:val="21"/>
        </w:rPr>
      </w:pPr>
      <w:r w:rsidRPr="00E463CB">
        <w:rPr>
          <w:rFonts w:ascii="Times New Roman" w:hAnsi="Times New Roman" w:cs="Times New Roman" w:hint="eastAsia"/>
          <w:szCs w:val="21"/>
        </w:rPr>
        <w:t>ADC</w:t>
      </w:r>
      <w:r w:rsidRPr="00E463CB">
        <w:rPr>
          <w:rFonts w:ascii="Times New Roman" w:hAnsi="Times New Roman" w:cs="Times New Roman"/>
          <w:szCs w:val="21"/>
        </w:rPr>
        <w:t>: lung adenocarcinoma</w:t>
      </w:r>
    </w:p>
    <w:p w14:paraId="32A96E9F" w14:textId="77777777" w:rsidR="00E463CB" w:rsidRPr="00E463CB" w:rsidRDefault="00E463CB" w:rsidP="00E463CB">
      <w:pPr>
        <w:spacing w:line="276" w:lineRule="auto"/>
        <w:rPr>
          <w:rFonts w:ascii="Times New Roman" w:hAnsi="Times New Roman" w:cs="Times New Roman"/>
          <w:szCs w:val="21"/>
        </w:rPr>
      </w:pPr>
      <w:r w:rsidRPr="00E463CB">
        <w:rPr>
          <w:rFonts w:ascii="Times New Roman" w:hAnsi="Times New Roman" w:cs="Times New Roman" w:hint="eastAsia"/>
          <w:szCs w:val="21"/>
        </w:rPr>
        <w:t>S</w:t>
      </w:r>
      <w:r w:rsidRPr="00E463CB">
        <w:rPr>
          <w:rFonts w:ascii="Times New Roman" w:hAnsi="Times New Roman" w:cs="Times New Roman"/>
          <w:szCs w:val="21"/>
        </w:rPr>
        <w:t>CC: lung squamous cell carcinoma</w:t>
      </w:r>
    </w:p>
    <w:p w14:paraId="77815C1E" w14:textId="77777777" w:rsidR="00E463CB" w:rsidRDefault="00E463CB" w:rsidP="003F3ACF">
      <w:pPr>
        <w:widowControl/>
        <w:jc w:val="left"/>
        <w:rPr>
          <w:rFonts w:ascii="Times New Roman" w:hAnsi="Times New Roman" w:cs="Times New Roman"/>
          <w:sz w:val="24"/>
        </w:rPr>
      </w:pPr>
    </w:p>
    <w:p w14:paraId="7B498F6C" w14:textId="77777777" w:rsidR="002D499B" w:rsidRPr="00B34B5A" w:rsidRDefault="002D499B"/>
    <w:sectPr w:rsidR="002D499B" w:rsidRPr="00B34B5A" w:rsidSect="003F3A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C2F801" w14:textId="77777777" w:rsidR="00A91DC2" w:rsidRDefault="00A91DC2" w:rsidP="003F3ACF">
      <w:r>
        <w:separator/>
      </w:r>
    </w:p>
  </w:endnote>
  <w:endnote w:type="continuationSeparator" w:id="0">
    <w:p w14:paraId="55F1E076" w14:textId="77777777" w:rsidR="00A91DC2" w:rsidRDefault="00A91DC2" w:rsidP="003F3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59302D" w14:textId="77777777" w:rsidR="00A91DC2" w:rsidRDefault="00A91DC2" w:rsidP="003F3ACF">
      <w:r>
        <w:separator/>
      </w:r>
    </w:p>
  </w:footnote>
  <w:footnote w:type="continuationSeparator" w:id="0">
    <w:p w14:paraId="064CDEB3" w14:textId="77777777" w:rsidR="00A91DC2" w:rsidRDefault="00A91DC2" w:rsidP="003F3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708"/>
    <w:rsid w:val="0003671E"/>
    <w:rsid w:val="000633C0"/>
    <w:rsid w:val="000F1708"/>
    <w:rsid w:val="002D499B"/>
    <w:rsid w:val="002F2283"/>
    <w:rsid w:val="00352F38"/>
    <w:rsid w:val="003F3ACF"/>
    <w:rsid w:val="0053015B"/>
    <w:rsid w:val="00531105"/>
    <w:rsid w:val="005F2C00"/>
    <w:rsid w:val="00A91DC2"/>
    <w:rsid w:val="00B34B5A"/>
    <w:rsid w:val="00B94D50"/>
    <w:rsid w:val="00DB6C3E"/>
    <w:rsid w:val="00E463CB"/>
    <w:rsid w:val="00E57600"/>
    <w:rsid w:val="00F9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44BC6A"/>
  <w15:chartTrackingRefBased/>
  <w15:docId w15:val="{5C848ACA-DB1E-479D-9782-1695717A4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3A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3A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3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3A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92</Words>
  <Characters>5659</Characters>
  <Application>Microsoft Office Word</Application>
  <DocSecurity>0</DocSecurity>
  <Lines>47</Lines>
  <Paragraphs>13</Paragraphs>
  <ScaleCrop>false</ScaleCrop>
  <Company/>
  <LinksUpToDate>false</LinksUpToDate>
  <CharactersWithSpaces>6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t</dc:creator>
  <cp:keywords/>
  <dc:description/>
  <cp:lastModifiedBy>ThinkPad</cp:lastModifiedBy>
  <cp:revision>13</cp:revision>
  <dcterms:created xsi:type="dcterms:W3CDTF">2020-07-02T09:18:00Z</dcterms:created>
  <dcterms:modified xsi:type="dcterms:W3CDTF">2021-04-05T02:33:00Z</dcterms:modified>
</cp:coreProperties>
</file>